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E4B23" w14:textId="50075BAE" w:rsidR="00CC5353" w:rsidRPr="00E9597C" w:rsidRDefault="00745745">
      <w:pPr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E9597C">
        <w:rPr>
          <w:rFonts w:ascii="Times New Roman" w:hAnsi="Times New Roman"/>
          <w:b/>
          <w:bCs/>
          <w:kern w:val="0"/>
          <w:sz w:val="24"/>
          <w:lang w:eastAsia="en-US"/>
        </w:rPr>
        <w:t xml:space="preserve">Supplemental Table </w:t>
      </w:r>
      <w:r w:rsidR="00D0516D">
        <w:rPr>
          <w:rFonts w:ascii="Times New Roman" w:hAnsi="Times New Roman"/>
          <w:b/>
          <w:bCs/>
          <w:kern w:val="0"/>
          <w:sz w:val="24"/>
          <w:lang w:eastAsia="en-US"/>
        </w:rPr>
        <w:t>2</w:t>
      </w:r>
      <w:r w:rsidR="00E9597C"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  <w:r w:rsidRPr="00E9597C">
        <w:rPr>
          <w:rFonts w:ascii="Times New Roman" w:hAnsi="Times New Roman"/>
          <w:b/>
          <w:bCs/>
          <w:kern w:val="0"/>
          <w:sz w:val="24"/>
          <w:lang w:eastAsia="en-US"/>
        </w:rPr>
        <w:t xml:space="preserve"> Clinical information of fatal COVID-19 cases in the study</w:t>
      </w:r>
    </w:p>
    <w:tbl>
      <w:tblPr>
        <w:tblW w:w="10971" w:type="dxa"/>
        <w:tblLook w:val="00A0" w:firstRow="1" w:lastRow="0" w:firstColumn="1" w:lastColumn="0" w:noHBand="0" w:noVBand="0"/>
      </w:tblPr>
      <w:tblGrid>
        <w:gridCol w:w="4820"/>
        <w:gridCol w:w="1984"/>
        <w:gridCol w:w="2410"/>
        <w:gridCol w:w="1757"/>
      </w:tblGrid>
      <w:tr w:rsidR="00745745" w:rsidRPr="00745745" w14:paraId="0AEBA331" w14:textId="77777777" w:rsidTr="00E9597C">
        <w:trPr>
          <w:trHeight w:val="228"/>
          <w:tblHeader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468C70F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71A60D3" w14:textId="1026A746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atient 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6DFDC15B" w14:textId="4DDC27CE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atient 2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762821C" w14:textId="7F753193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atient 3</w:t>
            </w:r>
          </w:p>
        </w:tc>
      </w:tr>
      <w:tr w:rsidR="00745745" w:rsidRPr="00745745" w14:paraId="28DBE91A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0341E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Baseline characteristics</w:t>
            </w:r>
          </w:p>
          <w:p w14:paraId="103C27E9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3D448" w14:textId="20529D25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F83C8AA" w14:textId="40D77962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5FB00" w14:textId="2B2C0D1E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196AEF4B" w14:textId="7EBB1DA2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ABDE1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38032BF8" w14:textId="72DAA1C9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58</w:t>
            </w:r>
          </w:p>
        </w:tc>
      </w:tr>
      <w:tr w:rsidR="00745745" w:rsidRPr="00745745" w14:paraId="7F928E8B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A6051" w14:textId="26333B9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DBD0C" w14:textId="20EEEA0B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A42FC" w14:textId="199FB924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89E47" w14:textId="38F4E648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</w:tr>
      <w:tr w:rsidR="00745745" w:rsidRPr="00745745" w14:paraId="637D5430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35B30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ny comorbidity</w:t>
            </w:r>
          </w:p>
          <w:p w14:paraId="487E2178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Hypertension</w:t>
            </w:r>
          </w:p>
          <w:p w14:paraId="29D6DB0D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Diabetes mellitus</w:t>
            </w:r>
          </w:p>
          <w:p w14:paraId="329E4F20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ardiovascular disease</w:t>
            </w:r>
          </w:p>
          <w:p w14:paraId="7E4E4A73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hronic liver disease</w:t>
            </w:r>
          </w:p>
          <w:p w14:paraId="1C8B1717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hronic kidney disease</w:t>
            </w:r>
          </w:p>
          <w:p w14:paraId="1F0183D5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erebrovascular disease</w:t>
            </w:r>
          </w:p>
          <w:p w14:paraId="182B37E1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hronic obstructive pulmonary disease</w:t>
            </w:r>
          </w:p>
          <w:p w14:paraId="4D0B80BD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Malignancy</w:t>
            </w:r>
          </w:p>
          <w:p w14:paraId="4D56AFDF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Rheumatic disease</w:t>
            </w:r>
          </w:p>
          <w:p w14:paraId="11A5D65B" w14:textId="560612E0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="00745745"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ympto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D1A75" w14:textId="6109681C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518CB339" w14:textId="2962C072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1DC47ECE" w14:textId="250B8E52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16416A4C" w14:textId="5488E76C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6697A7B2" w14:textId="41ACA13D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63093972" w14:textId="1E19312B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3EDA5D3" w14:textId="7DB4DB5D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EFF8091" w14:textId="50FB9FE3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2AF430B1" w14:textId="326A8030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4FCAD12" w14:textId="50A50880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88347" w14:textId="4EEFC824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s</w:t>
            </w:r>
          </w:p>
          <w:p w14:paraId="3C20F876" w14:textId="70EEC03D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  <w:p w14:paraId="57E88D26" w14:textId="45EDC1BC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0F7BD32F" w14:textId="6DED8FEA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1C616687" w14:textId="535DD12E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5FA70236" w14:textId="68A1C4DF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250CC229" w14:textId="567E9F38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58171FD" w14:textId="1F76682C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s</w:t>
            </w:r>
          </w:p>
          <w:p w14:paraId="01FEE19D" w14:textId="27621D82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2A21EA53" w14:textId="05553649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74506" w14:textId="0D503DFD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  <w:p w14:paraId="678FE3F9" w14:textId="5290EC1A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1629BDC6" w14:textId="1A299F94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5A620123" w14:textId="29632C88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CD27BFF" w14:textId="3260C4AB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1EBCF23" w14:textId="4DA5081A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E7641F7" w14:textId="2EE34A12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59CD68CF" w14:textId="008ACE57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83AC35D" w14:textId="1189054E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41658B6B" w14:textId="6566AA56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</w:tr>
      <w:tr w:rsidR="00745745" w:rsidRPr="00745745" w14:paraId="4CCC1BFF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3AFF2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Fever</w:t>
            </w:r>
          </w:p>
          <w:p w14:paraId="4051B014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ough</w:t>
            </w:r>
          </w:p>
          <w:p w14:paraId="18DCCEF4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xpectoration</w:t>
            </w:r>
          </w:p>
          <w:p w14:paraId="69FC1864" w14:textId="420F0C24" w:rsid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Dyspnea</w:t>
            </w:r>
          </w:p>
          <w:p w14:paraId="5651A914" w14:textId="592F95B3" w:rsidR="00A92F71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gns at admission</w:t>
            </w:r>
          </w:p>
          <w:p w14:paraId="0740A58C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Temperature, ℃</w:t>
            </w:r>
          </w:p>
          <w:p w14:paraId="561BB0F1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Respiratory rate, breaths/min</w:t>
            </w:r>
          </w:p>
          <w:p w14:paraId="7F5FF985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Laboratory findings at admission</w:t>
            </w:r>
          </w:p>
          <w:p w14:paraId="1FF459B5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rterial blood pH</w:t>
            </w:r>
          </w:p>
          <w:p w14:paraId="7C2227ED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rterial blood PaO2, mm Hg</w:t>
            </w:r>
          </w:p>
          <w:p w14:paraId="4562B19F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White blood cell count, *10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9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/L</w:t>
            </w:r>
          </w:p>
          <w:p w14:paraId="76450AC8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Neutrophil count, *10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9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/L</w:t>
            </w:r>
          </w:p>
          <w:p w14:paraId="51BB9BAF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Lymphocyte count, *10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9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/L</w:t>
            </w:r>
          </w:p>
          <w:p w14:paraId="25505A53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erum lactate dehydrogenase, IU/L</w:t>
            </w:r>
          </w:p>
          <w:p w14:paraId="14F27163" w14:textId="5CDBF3EB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hest radiography</w:t>
            </w:r>
          </w:p>
          <w:p w14:paraId="33F4AF3E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Treatments</w:t>
            </w:r>
          </w:p>
          <w:p w14:paraId="4CF3B3EA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ntiviral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A0268" w14:textId="02855482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7E4B26EB" w14:textId="02D72747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24210F17" w14:textId="169BB294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234CB9CD" w14:textId="15D0429A" w:rsid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7197DBB8" w14:textId="77777777" w:rsidR="00A92F71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5180BC26" w14:textId="1A1877FA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37.</w:t>
            </w:r>
            <w:r w:rsid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14:paraId="52BECD01" w14:textId="5C86AAE5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0</w:t>
            </w:r>
          </w:p>
          <w:p w14:paraId="7CCB78F9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24ECF1F4" w14:textId="4700EC05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7.4</w:t>
            </w:r>
            <w:r w:rsid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90</w:t>
            </w:r>
          </w:p>
          <w:p w14:paraId="310ADD1B" w14:textId="60715DA1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115.0</w:t>
            </w:r>
          </w:p>
          <w:p w14:paraId="08D128E2" w14:textId="31D000CD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2.28</w:t>
            </w:r>
          </w:p>
          <w:p w14:paraId="5B1A11EF" w14:textId="25E4682E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1.45</w:t>
            </w:r>
          </w:p>
          <w:p w14:paraId="122EE1A2" w14:textId="44263EB4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38</w:t>
            </w:r>
          </w:p>
          <w:p w14:paraId="2B92B53B" w14:textId="0628F180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6.4</w:t>
            </w:r>
          </w:p>
          <w:p w14:paraId="75C737F1" w14:textId="630088F7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22090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Unilateral lesion</w:t>
            </w:r>
          </w:p>
          <w:p w14:paraId="76BA0C76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A7D0B11" w14:textId="1D45D771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E834A" w14:textId="141A1471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4F9F67E0" w14:textId="07F9E990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No</w:t>
            </w:r>
          </w:p>
          <w:p w14:paraId="3160ECD8" w14:textId="3256F56D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No</w:t>
            </w:r>
          </w:p>
          <w:p w14:paraId="6E6AE698" w14:textId="69D51083" w:rsid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No</w:t>
            </w:r>
          </w:p>
          <w:p w14:paraId="2DE7565F" w14:textId="77777777" w:rsidR="00A92F71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161D440A" w14:textId="35D76F4C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3</w:t>
            </w:r>
            <w:r w:rsid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8.7</w:t>
            </w:r>
          </w:p>
          <w:p w14:paraId="7BC7FFFB" w14:textId="62AABF42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20.0</w:t>
            </w:r>
          </w:p>
          <w:p w14:paraId="42B443E8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189E01B6" w14:textId="376D961D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7.</w:t>
            </w:r>
            <w:r w:rsidR="00A92F7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502</w:t>
            </w:r>
          </w:p>
          <w:p w14:paraId="00B46236" w14:textId="08B7F623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37.1</w:t>
            </w:r>
          </w:p>
          <w:p w14:paraId="232862D9" w14:textId="6CBD63AD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4.58</w:t>
            </w:r>
          </w:p>
          <w:p w14:paraId="5F64DF45" w14:textId="48059C1C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2.79</w:t>
            </w:r>
          </w:p>
          <w:p w14:paraId="3BD64780" w14:textId="6148399F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1.42</w:t>
            </w:r>
          </w:p>
          <w:p w14:paraId="2681CB2C" w14:textId="47EC1888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A</w:t>
            </w:r>
          </w:p>
          <w:p w14:paraId="383E2681" w14:textId="7DE9F94D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22090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Bilateral lesion</w:t>
            </w:r>
          </w:p>
          <w:p w14:paraId="435803BF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2948AE8" w14:textId="7B1ADD90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1BBED" w14:textId="50C9D3BB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52B33E2D" w14:textId="676F1F2F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41651E56" w14:textId="4A46A0EF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5F49A8D9" w14:textId="1EE939C1" w:rsid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74596046" w14:textId="77777777" w:rsidR="00A92F71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27DF8458" w14:textId="3EF01794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3</w:t>
            </w:r>
            <w:r w:rsid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6.7</w:t>
            </w:r>
          </w:p>
          <w:p w14:paraId="44E4F2F1" w14:textId="5CC60A1E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20.</w:t>
            </w:r>
            <w:r w:rsidR="00A92F7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  <w:p w14:paraId="1E48F2A0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  <w:p w14:paraId="6F90AD41" w14:textId="0EAE5EC0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7.</w:t>
            </w:r>
            <w:r w:rsidR="00A92F7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540</w:t>
            </w:r>
          </w:p>
          <w:p w14:paraId="1C537B3F" w14:textId="68CA5197" w:rsidR="00745745" w:rsidRPr="00745745" w:rsidRDefault="00A92F71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63.0</w:t>
            </w:r>
          </w:p>
          <w:p w14:paraId="49ABD144" w14:textId="1F9288D6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2.26</w:t>
            </w:r>
          </w:p>
          <w:p w14:paraId="5F87EC14" w14:textId="59BD2893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1.73</w:t>
            </w:r>
          </w:p>
          <w:p w14:paraId="7C7894F4" w14:textId="3217849A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0.40</w:t>
            </w:r>
          </w:p>
          <w:p w14:paraId="38F73EBD" w14:textId="09FF09FF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313.6</w:t>
            </w:r>
          </w:p>
          <w:p w14:paraId="490B5B93" w14:textId="51FB1E23" w:rsidR="00745745" w:rsidRPr="00745745" w:rsidRDefault="0022090B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22090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Unilateral lesion</w:t>
            </w:r>
          </w:p>
          <w:p w14:paraId="53C4EEBE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507CEC8" w14:textId="7D1118AF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745745" w:rsidRPr="00745745" w14:paraId="73445DE9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AD7C2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Antibiotic therapy</w:t>
            </w:r>
          </w:p>
          <w:p w14:paraId="31140A50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inolones</w:t>
            </w:r>
          </w:p>
          <w:p w14:paraId="68DC7AEC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phalosporins</w:t>
            </w:r>
          </w:p>
          <w:p w14:paraId="6D64A418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rbapenems</w:t>
            </w:r>
          </w:p>
          <w:p w14:paraId="48F8304B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crolides</w:t>
            </w:r>
          </w:p>
          <w:p w14:paraId="74618595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nicillins</w:t>
            </w:r>
            <w:proofErr w:type="spellEnd"/>
          </w:p>
          <w:p w14:paraId="5C4EAB40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44056594"/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nezolid</w:t>
            </w:r>
            <w:bookmarkEnd w:id="0"/>
          </w:p>
          <w:p w14:paraId="510C957C" w14:textId="77777777" w:rsidR="00745745" w:rsidRP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olymyxin</w:t>
            </w:r>
          </w:p>
          <w:p w14:paraId="6ACF8AB7" w14:textId="7D770C19" w:rsidR="00745745" w:rsidRDefault="00745745" w:rsidP="00745745">
            <w:pPr>
              <w:widowControl/>
              <w:spacing w:before="120" w:after="240"/>
              <w:ind w:firstLineChars="50" w:firstLine="9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icoplanin</w:t>
            </w:r>
          </w:p>
          <w:p w14:paraId="5B182061" w14:textId="4803D7F4" w:rsidR="008F76E9" w:rsidRDefault="004B3A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A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rticosteroid treatment</w:t>
            </w:r>
          </w:p>
          <w:p w14:paraId="56808E8B" w14:textId="3CA28913" w:rsidR="00E9597C" w:rsidRDefault="00E959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 of corticosteroid</w:t>
            </w:r>
          </w:p>
          <w:p w14:paraId="6A466B68" w14:textId="006229C5" w:rsidR="00E9597C" w:rsidRDefault="00E959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ute of corticosteroid administration</w:t>
            </w:r>
          </w:p>
          <w:p w14:paraId="26573C96" w14:textId="3BADEF13" w:rsidR="008F76E9" w:rsidRDefault="004B3A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B3A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ime from illness onset to corticosteroid therapy, days</w:t>
            </w:r>
          </w:p>
          <w:p w14:paraId="798AA18F" w14:textId="4BCF92F7" w:rsidR="008F76E9" w:rsidRDefault="004B3A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9597C"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ime from admission to corticosteroid therapy, days</w:t>
            </w:r>
          </w:p>
          <w:p w14:paraId="775C1765" w14:textId="676E0C19" w:rsidR="008F76E9" w:rsidRDefault="004B3A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9597C"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umulative dose of corticosteroid therapy, mg</w:t>
            </w:r>
          </w:p>
          <w:p w14:paraId="7FE49EB0" w14:textId="5070617E" w:rsidR="008F76E9" w:rsidRDefault="004B3A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9597C"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an daily dose of corticosteroid therapy, mg</w:t>
            </w:r>
          </w:p>
          <w:p w14:paraId="0258F6F8" w14:textId="6D0210DE" w:rsidR="00E9597C" w:rsidRPr="00745745" w:rsidRDefault="00E9597C" w:rsidP="008F76E9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uration of corticosteroid therapy, days</w:t>
            </w:r>
          </w:p>
          <w:p w14:paraId="006992BA" w14:textId="5CC678E1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Antifungal therapy</w:t>
            </w:r>
          </w:p>
          <w:p w14:paraId="6D2EA4E9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invasive mechanical ventilation</w:t>
            </w:r>
          </w:p>
          <w:p w14:paraId="31797974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Invasive mechanical ventilation</w:t>
            </w:r>
          </w:p>
          <w:p w14:paraId="1C353447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ECMO</w:t>
            </w:r>
          </w:p>
          <w:p w14:paraId="27208424" w14:textId="0F88B43C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5745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A116D" w14:textId="1C94C6C7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8F76E9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56FB4CDA" w14:textId="22B23028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01C02143" w14:textId="77949475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42C8C78E" w14:textId="6FAE94C4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2B9C5F9E" w14:textId="76F09F62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290CF064" w14:textId="5A6B647F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06EE472" w14:textId="0857D1DB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693EEB7D" w14:textId="7EE5285A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  <w:p w14:paraId="2DDD00D7" w14:textId="479F0879" w:rsid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B14DEA0" w14:textId="1CE961B6" w:rsidR="008F76E9" w:rsidRDefault="004B3A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s</w:t>
            </w:r>
          </w:p>
          <w:p w14:paraId="40563638" w14:textId="3C1D22E6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ylprednisolone</w:t>
            </w:r>
          </w:p>
          <w:p w14:paraId="5D80ED5B" w14:textId="05A42A04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ravenou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</w:t>
            </w:r>
          </w:p>
          <w:p w14:paraId="676CB1E3" w14:textId="631014CE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  <w:p w14:paraId="7550275A" w14:textId="0F8AC235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  <w:p w14:paraId="43A537AA" w14:textId="3CB1DDC7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  <w:p w14:paraId="477E77B6" w14:textId="73CDDFA7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  <w:p w14:paraId="71518F8C" w14:textId="034E0366" w:rsidR="00E9597C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  <w:p w14:paraId="529910C1" w14:textId="41D7918E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5524A2EA" w14:textId="1AC1A93E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  <w:p w14:paraId="798ACCF0" w14:textId="2371902B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  <w:p w14:paraId="1345A7C6" w14:textId="22E32DA0" w:rsid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  <w:p w14:paraId="5CE4FC89" w14:textId="6DA3E646" w:rsidR="00E9597C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8FC98" w14:textId="2E0D5F4D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8F76E9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6EBF317A" w14:textId="1A57289B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7DA027E" w14:textId="06D9F06C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419E6847" w14:textId="5D998D9F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51330B9" w14:textId="0F3A124F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C412D9A" w14:textId="7E001D64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6B7F6BA6" w14:textId="43AB010B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12519F24" w14:textId="03F04CCA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  <w:p w14:paraId="6052E7D7" w14:textId="2AAD83B5" w:rsid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</w:p>
          <w:p w14:paraId="5DA27997" w14:textId="466AD78A" w:rsidR="008F76E9" w:rsidRDefault="004B3A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A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0BDB90C5" w14:textId="125DA99C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ylprednisolone</w:t>
            </w:r>
          </w:p>
          <w:p w14:paraId="4DD3F0F3" w14:textId="03669AC5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ravenously</w:t>
            </w:r>
          </w:p>
          <w:p w14:paraId="36B058BD" w14:textId="7AFB007E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  <w:p w14:paraId="5B751D6D" w14:textId="59492D31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  <w:p w14:paraId="3387016B" w14:textId="09898025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60</w:t>
            </w:r>
          </w:p>
          <w:p w14:paraId="1D73605A" w14:textId="45BC40C1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.1</w:t>
            </w:r>
          </w:p>
          <w:p w14:paraId="62BE6820" w14:textId="061D3D43" w:rsidR="00E9597C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  <w:p w14:paraId="5D089B6F" w14:textId="733FBF02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  <w:p w14:paraId="2E3FD6A1" w14:textId="2D2BC7D6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6219A824" w14:textId="01C6594C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  <w:p w14:paraId="0D545C20" w14:textId="4EA63834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No</w:t>
            </w:r>
          </w:p>
          <w:p w14:paraId="785EF271" w14:textId="74820E74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7C971" w14:textId="57224AF1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8F76E9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0D47DF94" w14:textId="6A61AB6C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1958D70F" w14:textId="1036807B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003F06F6" w14:textId="7D9B7A22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0CFABACD" w14:textId="00817400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09DCFD21" w14:textId="303080CB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7DE794BF" w14:textId="2B9A712C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  <w:p w14:paraId="3842560E" w14:textId="3CFD1ED3" w:rsidR="00745745" w:rsidRP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6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  <w:p w14:paraId="63EC34F8" w14:textId="3D1F7098" w:rsidR="00745745" w:rsidRDefault="008F76E9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7A2F4FC8" w14:textId="014D7B8F" w:rsidR="008F76E9" w:rsidRDefault="004B3A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3A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  <w:p w14:paraId="1489D3F3" w14:textId="7D2099B2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ylprednisolone</w:t>
            </w:r>
          </w:p>
          <w:p w14:paraId="72F38E8C" w14:textId="404C2A64" w:rsidR="00E9597C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ravenously</w:t>
            </w:r>
          </w:p>
          <w:p w14:paraId="47AB3170" w14:textId="0A4EE3ED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  <w:p w14:paraId="10203B65" w14:textId="675784A5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  <w:p w14:paraId="0FAED5D9" w14:textId="17EBB177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00</w:t>
            </w:r>
          </w:p>
          <w:p w14:paraId="68ED6EEF" w14:textId="138D0DAA" w:rsidR="008F76E9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  <w:p w14:paraId="4515F452" w14:textId="375E1E67" w:rsidR="00E9597C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  <w:p w14:paraId="0F13460E" w14:textId="050C67FE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o</w:t>
            </w:r>
          </w:p>
          <w:p w14:paraId="71734340" w14:textId="20AE1E5F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s</w:t>
            </w:r>
          </w:p>
          <w:p w14:paraId="6DE7E8FB" w14:textId="232C38FE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  <w:p w14:paraId="74E1D366" w14:textId="7A30985B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Yes</w:t>
            </w:r>
          </w:p>
          <w:p w14:paraId="1677F7C1" w14:textId="63AF9A79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745745" w:rsidRPr="00745745" w14:paraId="4F3F58D9" w14:textId="77777777" w:rsidTr="00E9597C">
        <w:trPr>
          <w:trHeight w:val="228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70AE8B" w14:textId="77777777" w:rsidR="00745745" w:rsidRPr="00745745" w:rsidRDefault="00745745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457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Dea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FE7413E" w14:textId="65D3A3C0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D9D714" w14:textId="300015C9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E9597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2BD6EE5" w14:textId="719F49E6" w:rsidR="00745745" w:rsidRPr="00745745" w:rsidRDefault="00E9597C" w:rsidP="00745745">
            <w:pPr>
              <w:widowControl/>
              <w:spacing w:before="120" w:after="24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E9597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Yes</w:t>
            </w:r>
          </w:p>
        </w:tc>
      </w:tr>
    </w:tbl>
    <w:p w14:paraId="076EE58B" w14:textId="475AF808" w:rsidR="00745745" w:rsidRPr="00E9597C" w:rsidRDefault="00E9597C">
      <w:pPr>
        <w:rPr>
          <w:rFonts w:ascii="Times New Roman" w:hAnsi="Times New Roman" w:cs="Times New Roman"/>
        </w:rPr>
      </w:pPr>
      <w:r w:rsidRPr="00E9597C">
        <w:rPr>
          <w:rFonts w:ascii="Times New Roman" w:hAnsi="Times New Roman" w:cs="Times New Roman"/>
          <w:sz w:val="16"/>
          <w:szCs w:val="16"/>
          <w:lang w:eastAsia="pt-PT"/>
        </w:rPr>
        <w:t>Legends: ECMO - Extracorporeal membrane oxygenation, CRRT - continuous renal replacement therapy, NA – not available.</w:t>
      </w:r>
    </w:p>
    <w:sectPr w:rsidR="00745745" w:rsidRPr="00E9597C" w:rsidSect="007457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BA34A" w14:textId="77777777" w:rsidR="00385512" w:rsidRDefault="00385512" w:rsidP="00745745">
      <w:r>
        <w:separator/>
      </w:r>
    </w:p>
  </w:endnote>
  <w:endnote w:type="continuationSeparator" w:id="0">
    <w:p w14:paraId="6C1C7C03" w14:textId="77777777" w:rsidR="00385512" w:rsidRDefault="00385512" w:rsidP="00745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8091C8" w14:textId="77777777" w:rsidR="00385512" w:rsidRDefault="00385512" w:rsidP="00745745">
      <w:r>
        <w:separator/>
      </w:r>
    </w:p>
  </w:footnote>
  <w:footnote w:type="continuationSeparator" w:id="0">
    <w:p w14:paraId="5B15859A" w14:textId="77777777" w:rsidR="00385512" w:rsidRDefault="00385512" w:rsidP="00745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45BCB0F-7308-42B7-8EE8-5773AD7D369F}"/>
    <w:docVar w:name="KY_MEDREF_VERSION" w:val="3"/>
  </w:docVars>
  <w:rsids>
    <w:rsidRoot w:val="00745745"/>
    <w:rsid w:val="0022090B"/>
    <w:rsid w:val="00385512"/>
    <w:rsid w:val="004B3A7C"/>
    <w:rsid w:val="0051385B"/>
    <w:rsid w:val="00745745"/>
    <w:rsid w:val="008F76E9"/>
    <w:rsid w:val="00A92F71"/>
    <w:rsid w:val="00B66560"/>
    <w:rsid w:val="00CC5353"/>
    <w:rsid w:val="00D0516D"/>
    <w:rsid w:val="00E9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DEBB5"/>
  <w15:chartTrackingRefBased/>
  <w15:docId w15:val="{B6878C8C-C9B2-43BE-9C5E-4153824F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7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57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7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义铭</dc:creator>
  <cp:keywords/>
  <dc:description/>
  <cp:lastModifiedBy>马 义铭</cp:lastModifiedBy>
  <cp:revision>2</cp:revision>
  <dcterms:created xsi:type="dcterms:W3CDTF">2020-07-12T13:16:00Z</dcterms:created>
  <dcterms:modified xsi:type="dcterms:W3CDTF">2020-07-12T13:16:00Z</dcterms:modified>
</cp:coreProperties>
</file>